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page" w:horzAnchor="margin" w:tblpXSpec="center" w:tblpY="1876"/>
        <w:tblW w:w="8520" w:type="dxa"/>
        <w:tblLook w:val="04A0"/>
      </w:tblPr>
      <w:tblGrid>
        <w:gridCol w:w="1080"/>
        <w:gridCol w:w="1080"/>
        <w:gridCol w:w="880"/>
        <w:gridCol w:w="1840"/>
        <w:gridCol w:w="1760"/>
        <w:gridCol w:w="1880"/>
      </w:tblGrid>
      <w:tr w:rsidR="00627B78" w:rsidRPr="00FC00EB" w:rsidTr="006A2339">
        <w:trPr>
          <w:cnfStyle w:val="100000000000"/>
          <w:trHeight w:val="270"/>
        </w:trPr>
        <w:tc>
          <w:tcPr>
            <w:cnfStyle w:val="001000000000"/>
            <w:tcW w:w="1080" w:type="dxa"/>
            <w:shd w:val="clear" w:color="auto" w:fill="auto"/>
            <w:noWrap/>
            <w:hideMark/>
          </w:tcPr>
          <w:p w:rsidR="00627B78" w:rsidRPr="00FC00EB" w:rsidRDefault="006A2339" w:rsidP="006A233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Patient Numb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linical stage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RECIST Category</w:t>
            </w:r>
          </w:p>
        </w:tc>
      </w:tr>
      <w:tr w:rsidR="00627B78" w:rsidRPr="00FC00EB" w:rsidTr="006A2339">
        <w:trPr>
          <w:cnfStyle w:val="000000100000"/>
          <w:trHeight w:val="270"/>
        </w:trPr>
        <w:tc>
          <w:tcPr>
            <w:cnfStyle w:val="001000000000"/>
            <w:tcW w:w="108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627B78" w:rsidRPr="00FC00EB" w:rsidRDefault="002C1BF0" w:rsidP="006A233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e</w:t>
            </w:r>
            <w:r w:rsidR="00627B78" w:rsidRPr="00FC00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Ⅲ</w:t>
            </w:r>
            <w:r w:rsidRPr="00FC00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</w:t>
            </w:r>
          </w:p>
        </w:tc>
      </w:tr>
      <w:tr w:rsidR="00627B78" w:rsidRPr="00FC00EB" w:rsidTr="006A2339">
        <w:trPr>
          <w:trHeight w:val="270"/>
        </w:trPr>
        <w:tc>
          <w:tcPr>
            <w:cnfStyle w:val="001000000000"/>
            <w:tcW w:w="108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Ⅳ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</w:t>
            </w:r>
          </w:p>
        </w:tc>
      </w:tr>
      <w:tr w:rsidR="00627B78" w:rsidRPr="00FC00EB" w:rsidTr="006A2339">
        <w:trPr>
          <w:cnfStyle w:val="000000100000"/>
          <w:trHeight w:val="270"/>
        </w:trPr>
        <w:tc>
          <w:tcPr>
            <w:cnfStyle w:val="001000000000"/>
            <w:tcW w:w="108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627B78" w:rsidRPr="00FC00EB" w:rsidRDefault="002C1BF0" w:rsidP="006A233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e</w:t>
            </w:r>
            <w:r w:rsidR="00627B78" w:rsidRPr="00FC00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Ⅳ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</w:t>
            </w:r>
          </w:p>
        </w:tc>
      </w:tr>
      <w:tr w:rsidR="00627B78" w:rsidRPr="00FC00EB" w:rsidTr="006A2339">
        <w:trPr>
          <w:trHeight w:val="270"/>
        </w:trPr>
        <w:tc>
          <w:tcPr>
            <w:cnfStyle w:val="001000000000"/>
            <w:tcW w:w="108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627B78" w:rsidRPr="00FC00EB" w:rsidRDefault="002C1BF0" w:rsidP="006A233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e</w:t>
            </w:r>
            <w:r w:rsidR="00627B78" w:rsidRPr="00FC00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Ⅲ</w:t>
            </w:r>
            <w:r w:rsidRPr="00FC00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</w:t>
            </w:r>
          </w:p>
        </w:tc>
      </w:tr>
      <w:tr w:rsidR="00627B78" w:rsidRPr="00FC00EB" w:rsidTr="006A2339">
        <w:trPr>
          <w:cnfStyle w:val="000000100000"/>
          <w:trHeight w:val="270"/>
        </w:trPr>
        <w:tc>
          <w:tcPr>
            <w:cnfStyle w:val="001000000000"/>
            <w:tcW w:w="108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Ⅲ</w:t>
            </w:r>
            <w:r w:rsidRPr="00FC00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</w:t>
            </w:r>
          </w:p>
        </w:tc>
      </w:tr>
      <w:tr w:rsidR="00627B78" w:rsidRPr="00FC00EB" w:rsidTr="006A2339">
        <w:trPr>
          <w:trHeight w:val="270"/>
        </w:trPr>
        <w:tc>
          <w:tcPr>
            <w:cnfStyle w:val="001000000000"/>
            <w:tcW w:w="108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Ⅳ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</w:t>
            </w:r>
          </w:p>
        </w:tc>
      </w:tr>
      <w:tr w:rsidR="00627B78" w:rsidRPr="00FC00EB" w:rsidTr="006A2339">
        <w:trPr>
          <w:cnfStyle w:val="000000100000"/>
          <w:trHeight w:val="270"/>
        </w:trPr>
        <w:tc>
          <w:tcPr>
            <w:cnfStyle w:val="001000000000"/>
            <w:tcW w:w="108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627B78" w:rsidRPr="00FC00EB" w:rsidRDefault="002C1BF0" w:rsidP="006A233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e</w:t>
            </w:r>
            <w:r w:rsidR="00627B78" w:rsidRPr="00FC00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Ⅳ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</w:t>
            </w:r>
          </w:p>
        </w:tc>
      </w:tr>
      <w:tr w:rsidR="00627B78" w:rsidRPr="00FC00EB" w:rsidTr="006A2339">
        <w:trPr>
          <w:trHeight w:val="270"/>
        </w:trPr>
        <w:tc>
          <w:tcPr>
            <w:cnfStyle w:val="001000000000"/>
            <w:tcW w:w="108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19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627B78" w:rsidRPr="00FC00EB" w:rsidRDefault="002C1BF0" w:rsidP="006A233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e</w:t>
            </w:r>
            <w:r w:rsidR="00627B78" w:rsidRPr="00FC00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Ⅲ</w:t>
            </w:r>
            <w:r w:rsidRPr="00FC00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</w:t>
            </w:r>
          </w:p>
        </w:tc>
      </w:tr>
      <w:tr w:rsidR="00627B78" w:rsidRPr="00FC00EB" w:rsidTr="006A2339">
        <w:trPr>
          <w:cnfStyle w:val="000000100000"/>
          <w:trHeight w:val="270"/>
        </w:trPr>
        <w:tc>
          <w:tcPr>
            <w:cnfStyle w:val="001000000000"/>
            <w:tcW w:w="108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627B78" w:rsidRPr="00FC00EB" w:rsidRDefault="002C1BF0" w:rsidP="006A233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e</w:t>
            </w:r>
            <w:r w:rsidR="00627B78" w:rsidRPr="00FC00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Ⅲ</w:t>
            </w:r>
            <w:r w:rsidRPr="00FC00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</w:t>
            </w:r>
          </w:p>
        </w:tc>
      </w:tr>
      <w:tr w:rsidR="00627B78" w:rsidRPr="00FC00EB" w:rsidTr="006A2339">
        <w:trPr>
          <w:trHeight w:val="270"/>
        </w:trPr>
        <w:tc>
          <w:tcPr>
            <w:cnfStyle w:val="001000000000"/>
            <w:tcW w:w="108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</w:t>
            </w:r>
          </w:p>
        </w:tc>
        <w:tc>
          <w:tcPr>
            <w:tcW w:w="176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>Ⅲ</w:t>
            </w:r>
            <w:r w:rsidRPr="00FC00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1880" w:type="dxa"/>
            <w:shd w:val="clear" w:color="auto" w:fill="auto"/>
            <w:noWrap/>
            <w:hideMark/>
          </w:tcPr>
          <w:p w:rsidR="00627B78" w:rsidRPr="00FC00EB" w:rsidRDefault="00627B78" w:rsidP="006A2339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C00E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</w:t>
            </w:r>
          </w:p>
        </w:tc>
      </w:tr>
    </w:tbl>
    <w:p w:rsidR="00A77761" w:rsidRPr="00FC00EB" w:rsidRDefault="00627B78">
      <w:pPr>
        <w:rPr>
          <w:rFonts w:ascii="Times New Roman" w:hAnsi="Times New Roman" w:cs="Times New Roman"/>
          <w:szCs w:val="21"/>
        </w:rPr>
      </w:pPr>
      <w:r w:rsidRPr="00FC00EB">
        <w:rPr>
          <w:rFonts w:ascii="Times New Roman" w:hAnsi="Times New Roman" w:cs="Times New Roman"/>
          <w:szCs w:val="21"/>
        </w:rPr>
        <w:t>Table S</w:t>
      </w:r>
      <w:r w:rsidR="00F93458">
        <w:rPr>
          <w:rFonts w:ascii="Times New Roman" w:hAnsi="Times New Roman" w:cs="Times New Roman" w:hint="eastAsia"/>
          <w:szCs w:val="21"/>
        </w:rPr>
        <w:t>2</w:t>
      </w:r>
      <w:r w:rsidR="00986342" w:rsidRPr="00FC00EB">
        <w:rPr>
          <w:rFonts w:ascii="Times New Roman" w:hAnsi="Times New Roman" w:cs="Times New Roman"/>
          <w:szCs w:val="21"/>
        </w:rPr>
        <w:t xml:space="preserve"> Basic </w:t>
      </w:r>
      <w:r w:rsidR="009A3793">
        <w:rPr>
          <w:rFonts w:ascii="Times New Roman" w:hAnsi="Times New Roman" w:cs="Times New Roman" w:hint="eastAsia"/>
          <w:szCs w:val="21"/>
        </w:rPr>
        <w:t>m</w:t>
      </w:r>
      <w:r w:rsidR="009A3793">
        <w:rPr>
          <w:rFonts w:ascii="Times New Roman" w:hAnsi="Times New Roman" w:cs="Times New Roman"/>
          <w:szCs w:val="21"/>
        </w:rPr>
        <w:t xml:space="preserve">edical </w:t>
      </w:r>
      <w:r w:rsidR="009A3793">
        <w:rPr>
          <w:rFonts w:ascii="Times New Roman" w:hAnsi="Times New Roman" w:cs="Times New Roman" w:hint="eastAsia"/>
          <w:szCs w:val="21"/>
        </w:rPr>
        <w:t>r</w:t>
      </w:r>
      <w:r w:rsidR="00986342" w:rsidRPr="00FC00EB">
        <w:rPr>
          <w:rFonts w:ascii="Times New Roman" w:hAnsi="Times New Roman" w:cs="Times New Roman"/>
          <w:szCs w:val="21"/>
        </w:rPr>
        <w:t xml:space="preserve">ecords of ten </w:t>
      </w:r>
      <w:r w:rsidR="009A3793">
        <w:rPr>
          <w:rFonts w:ascii="Times New Roman" w:hAnsi="Times New Roman" w:cs="Times New Roman" w:hint="eastAsia"/>
          <w:szCs w:val="21"/>
        </w:rPr>
        <w:t>p</w:t>
      </w:r>
      <w:r w:rsidR="00986342" w:rsidRPr="00FC00EB">
        <w:rPr>
          <w:rFonts w:ascii="Times New Roman" w:hAnsi="Times New Roman" w:cs="Times New Roman"/>
          <w:szCs w:val="21"/>
        </w:rPr>
        <w:t>atients</w:t>
      </w:r>
    </w:p>
    <w:sectPr w:rsidR="00A77761" w:rsidRPr="00FC00EB" w:rsidSect="00A777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6BDD" w:rsidRDefault="00106BDD" w:rsidP="00627B78">
      <w:r>
        <w:separator/>
      </w:r>
    </w:p>
  </w:endnote>
  <w:endnote w:type="continuationSeparator" w:id="0">
    <w:p w:rsidR="00106BDD" w:rsidRDefault="00106BDD" w:rsidP="00627B7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6BDD" w:rsidRDefault="00106BDD" w:rsidP="00627B78">
      <w:r>
        <w:separator/>
      </w:r>
    </w:p>
  </w:footnote>
  <w:footnote w:type="continuationSeparator" w:id="0">
    <w:p w:rsidR="00106BDD" w:rsidRDefault="00106BDD" w:rsidP="00627B7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27B78"/>
    <w:rsid w:val="000B3CEC"/>
    <w:rsid w:val="000C1A69"/>
    <w:rsid w:val="00106BDD"/>
    <w:rsid w:val="002B2041"/>
    <w:rsid w:val="002C1BF0"/>
    <w:rsid w:val="002F33CF"/>
    <w:rsid w:val="005024CC"/>
    <w:rsid w:val="00627B78"/>
    <w:rsid w:val="006A2339"/>
    <w:rsid w:val="0075354A"/>
    <w:rsid w:val="007665C7"/>
    <w:rsid w:val="00775C8F"/>
    <w:rsid w:val="00981963"/>
    <w:rsid w:val="00986342"/>
    <w:rsid w:val="009A3793"/>
    <w:rsid w:val="009D7E81"/>
    <w:rsid w:val="00A77761"/>
    <w:rsid w:val="00B734ED"/>
    <w:rsid w:val="00E3783F"/>
    <w:rsid w:val="00ED6861"/>
    <w:rsid w:val="00F04BC4"/>
    <w:rsid w:val="00F93458"/>
    <w:rsid w:val="00FB148E"/>
    <w:rsid w:val="00FC00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77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27B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27B7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27B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27B78"/>
    <w:rPr>
      <w:sz w:val="18"/>
      <w:szCs w:val="18"/>
    </w:rPr>
  </w:style>
  <w:style w:type="table" w:styleId="a5">
    <w:name w:val="Light Shading"/>
    <w:basedOn w:val="a1"/>
    <w:uiPriority w:val="60"/>
    <w:rsid w:val="00627B7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627B78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424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al</dc:creator>
  <cp:keywords/>
  <dc:description/>
  <cp:lastModifiedBy>Royal</cp:lastModifiedBy>
  <cp:revision>10</cp:revision>
  <dcterms:created xsi:type="dcterms:W3CDTF">2014-01-09T11:28:00Z</dcterms:created>
  <dcterms:modified xsi:type="dcterms:W3CDTF">2014-04-09T11:52:00Z</dcterms:modified>
</cp:coreProperties>
</file>